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E06" w:rsidRPr="007A16DD" w:rsidRDefault="00E60E06" w:rsidP="00E60E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16D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E60E06" w:rsidRPr="007A16DD" w:rsidRDefault="00E60E06" w:rsidP="00E60E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16DD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</w:p>
    <w:tbl>
      <w:tblPr>
        <w:tblW w:w="84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60"/>
        <w:gridCol w:w="5400"/>
      </w:tblGrid>
      <w:tr w:rsidR="00E60E06" w:rsidRPr="007A16DD" w:rsidTr="00CC6278">
        <w:trPr>
          <w:trHeight w:val="82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quences </w:t>
            </w:r>
          </w:p>
        </w:tc>
      </w:tr>
      <w:tr w:rsidR="00E60E06" w:rsidRPr="007A16DD" w:rsidTr="00CC6278">
        <w:trPr>
          <w:trHeight w:val="1108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CF4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0" w:type="dxa"/>
            <w:tcBorders>
              <w:right w:val="single" w:sz="4" w:space="0" w:color="auto"/>
            </w:tcBorders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 TCGTCATCGAGGTGAAGACA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 TCATGTAGGCGTTGAGGGCA -3`</w:t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TF3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ATCTTCTCGTGCTCCTTCAG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 AGGACTGCGTGGAGATCTATATCA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3`</w:t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CN2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TGCCACCATCTATGAGCTGA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 xml:space="preserve">5’- AGTCCTGATCCAGTAGTCAC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CL17</w:t>
            </w:r>
          </w:p>
          <w:p w:rsidR="00E60E06" w:rsidRPr="007A16DD" w:rsidRDefault="00E60E06" w:rsidP="00CC62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 CACTGAAGATGCTGGCCCTG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 GAATGGCTCCCTTGAAGTACTC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3`</w:t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EC4G</w:t>
            </w:r>
          </w:p>
          <w:p w:rsidR="00E60E06" w:rsidRPr="007A16DD" w:rsidRDefault="00E60E06" w:rsidP="00CC62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 xml:space="preserve">5’- GAAGCAGACGGCGGCGCTGGGT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</w:p>
          <w:p w:rsidR="00E60E06" w:rsidRPr="007A16DD" w:rsidRDefault="00E60E06" w:rsidP="00CC6278">
            <w:pPr>
              <w:tabs>
                <w:tab w:val="left" w:pos="441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 xml:space="preserve">5’- TCTCCTGCTCCATCAGCTTC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CN1</w:t>
            </w:r>
          </w:p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 xml:space="preserve">5’- GTCAACCACTTCACTCCTG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 xml:space="preserve">AGGACAGCCATTGCACCAGTA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HCG</w:t>
            </w:r>
          </w:p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CAGCTGCTCATCATGACTTTCTTCC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CTGTCTCTCCTTGCTCTGCTCTAGGT-3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`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E60E06" w:rsidRPr="007A16DD" w:rsidTr="00CC6278">
        <w:trPr>
          <w:trHeight w:val="915"/>
        </w:trPr>
        <w:tc>
          <w:tcPr>
            <w:tcW w:w="3060" w:type="dxa"/>
          </w:tcPr>
          <w:p w:rsidR="00E60E06" w:rsidRPr="007A16DD" w:rsidRDefault="00E60E06" w:rsidP="00CC62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A16D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KLK6</w:t>
            </w:r>
          </w:p>
        </w:tc>
        <w:tc>
          <w:tcPr>
            <w:tcW w:w="5400" w:type="dxa"/>
          </w:tcPr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ACTATGATGCCGCCAGCCAT</w:t>
            </w:r>
            <w:r w:rsidRPr="007A16D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`</w:t>
            </w:r>
          </w:p>
          <w:p w:rsidR="00E60E06" w:rsidRPr="007A16DD" w:rsidRDefault="00E60E06" w:rsidP="00CC6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A16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</w:t>
            </w:r>
            <w:r w:rsidRPr="007A16DD">
              <w:rPr>
                <w:rFonts w:ascii="Times New Roman" w:hAnsi="Times New Roman" w:cs="Times New Roman"/>
                <w:sz w:val="24"/>
                <w:szCs w:val="24"/>
              </w:rPr>
              <w:t>ACCAGGTGGATGTATGCACACTG -3</w:t>
            </w:r>
            <w:r w:rsidRPr="007A16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`</w:t>
            </w:r>
          </w:p>
        </w:tc>
      </w:tr>
    </w:tbl>
    <w:p w:rsidR="00E60E06" w:rsidRPr="007A16DD" w:rsidRDefault="00E60E06" w:rsidP="00E60E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0E06" w:rsidRPr="007A16DD" w:rsidRDefault="00E60E06" w:rsidP="00E60E0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16DD">
        <w:rPr>
          <w:rFonts w:ascii="Times New Roman" w:hAnsi="Times New Roman" w:cs="Times New Roman"/>
          <w:b/>
          <w:i/>
          <w:sz w:val="24"/>
          <w:szCs w:val="24"/>
          <w:lang w:val="en-GB"/>
        </w:rPr>
        <w:t>Table S1</w:t>
      </w:r>
      <w:r w:rsidRPr="007A16DD">
        <w:rPr>
          <w:rFonts w:ascii="Times New Roman" w:hAnsi="Times New Roman" w:cs="Times New Roman"/>
          <w:sz w:val="24"/>
          <w:szCs w:val="24"/>
          <w:lang w:val="en-GB"/>
        </w:rPr>
        <w:t>. Sequences of the primers used for real-time PCR analysis.</w:t>
      </w:r>
    </w:p>
    <w:p w:rsidR="0053131B" w:rsidRDefault="0053131B">
      <w:bookmarkStart w:id="0" w:name="_GoBack"/>
      <w:bookmarkEnd w:id="0"/>
    </w:p>
    <w:sectPr w:rsidR="005313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E06"/>
    <w:rsid w:val="0053131B"/>
    <w:rsid w:val="00E6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4C1DFC-2BBE-481B-8DD3-2708480A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E0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</dc:creator>
  <cp:keywords/>
  <dc:description/>
  <cp:lastModifiedBy>Kilian</cp:lastModifiedBy>
  <cp:revision>1</cp:revision>
  <dcterms:created xsi:type="dcterms:W3CDTF">2014-06-04T06:26:00Z</dcterms:created>
  <dcterms:modified xsi:type="dcterms:W3CDTF">2014-06-04T06:27:00Z</dcterms:modified>
</cp:coreProperties>
</file>